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93C" w:rsidRPr="009B7A32" w:rsidRDefault="00DC193C" w:rsidP="00DC193C">
      <w:pPr>
        <w:jc w:val="left"/>
        <w:rPr>
          <w:rFonts w:ascii="Times" w:hAnsi="Times"/>
          <w:b/>
          <w:sz w:val="28"/>
          <w:szCs w:val="28"/>
        </w:rPr>
      </w:pPr>
      <w:bookmarkStart w:id="0" w:name="_GoBack"/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Supplementary</w:t>
      </w:r>
      <w:r w:rsidRPr="009B7A32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9B7A32">
        <w:rPr>
          <w:rFonts w:ascii="Times New Roman" w:hAnsi="Times New Roman" w:cs="Times New Roman"/>
          <w:b/>
          <w:kern w:val="0"/>
          <w:sz w:val="28"/>
          <w:szCs w:val="28"/>
        </w:rPr>
        <w:t>materials and methods</w:t>
      </w:r>
    </w:p>
    <w:bookmarkEnd w:id="0"/>
    <w:p w:rsidR="00DC193C" w:rsidRPr="009B7A32" w:rsidRDefault="00DC193C" w:rsidP="00DC193C">
      <w:pPr>
        <w:jc w:val="left"/>
        <w:rPr>
          <w:rFonts w:ascii="Times" w:hAnsi="Times"/>
          <w:sz w:val="28"/>
          <w:szCs w:val="36"/>
        </w:rPr>
      </w:pPr>
      <w:r w:rsidRPr="009B7A32">
        <w:rPr>
          <w:rFonts w:ascii="Times" w:hAnsi="Times" w:hint="eastAsia"/>
          <w:sz w:val="28"/>
          <w:szCs w:val="36"/>
        </w:rPr>
        <w:t xml:space="preserve">Table </w:t>
      </w:r>
      <w:r w:rsidR="00C21B78">
        <w:rPr>
          <w:rFonts w:ascii="Times" w:hAnsi="Times"/>
          <w:sz w:val="28"/>
          <w:szCs w:val="36"/>
        </w:rPr>
        <w:t>S</w:t>
      </w:r>
      <w:r w:rsidRPr="009B7A32">
        <w:rPr>
          <w:rFonts w:ascii="Times" w:hAnsi="Times" w:hint="eastAsia"/>
          <w:sz w:val="28"/>
          <w:szCs w:val="36"/>
        </w:rPr>
        <w:t>1</w:t>
      </w:r>
    </w:p>
    <w:p w:rsidR="00DC193C" w:rsidRPr="009B7A32" w:rsidRDefault="00DC193C" w:rsidP="00DC193C">
      <w:pPr>
        <w:jc w:val="center"/>
        <w:rPr>
          <w:rFonts w:ascii="Times" w:hAnsi="Times"/>
          <w:sz w:val="28"/>
          <w:szCs w:val="32"/>
        </w:rPr>
      </w:pPr>
      <w:r w:rsidRPr="009B7A32">
        <w:rPr>
          <w:rFonts w:ascii="Times" w:hAnsi="Times"/>
          <w:sz w:val="28"/>
          <w:szCs w:val="32"/>
        </w:rPr>
        <w:t>Primers used in RT-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2911"/>
        <w:gridCol w:w="3588"/>
      </w:tblGrid>
      <w:tr w:rsidR="00DC193C" w:rsidRPr="009B7A32" w:rsidTr="00AF6451">
        <w:trPr>
          <w:trHeight w:val="32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193C" w:rsidRPr="009B7A32" w:rsidRDefault="00DC193C" w:rsidP="00DC19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1"/>
                <w:szCs w:val="18"/>
              </w:rPr>
            </w:pPr>
            <w:r w:rsidRPr="009B7A32">
              <w:rPr>
                <w:rFonts w:ascii="Times New Roman" w:hAnsi="Times New Roman" w:cs="Times New Roman"/>
                <w:b/>
                <w:bCs/>
                <w:kern w:val="0"/>
                <w:sz w:val="21"/>
                <w:szCs w:val="18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18"/>
              </w:rPr>
              <w:t>Primer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b/>
                <w:bCs/>
                <w:kern w:val="0"/>
                <w:sz w:val="21"/>
                <w:szCs w:val="18"/>
              </w:rPr>
              <w:t>Sequence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kern w:val="0"/>
                <w:sz w:val="21"/>
                <w:szCs w:val="18"/>
              </w:rPr>
              <w:t>559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BLC(CXCL13)-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CCACGGTATTCTGGAA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BLC(CXCL13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CCGACAACAGTTGAAATCAC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D30 Ligand(TNFSF8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GCTACTTCTACCTCAG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D30 Ligand(TNFSF8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CATCTTCGTTCCATGACAG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2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Eotaxin-1(CCL11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AATCACCAACAACAGATGCA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Eotaxin-1(CCL11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CCTGGACCCACTTCTTC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56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Eotaxin-2(MPIF-2/CCL24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TTGCTGCACGTCCTTTA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Eotaxin-2(MPIF-2/CCL24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TCCAGTTTTTGTATGTGC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41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Fas Ligand(TNFSF6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ATCAAGGAGGCCCATTT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Fas Ligand(TNFSF6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GTTTCCACTTCTAAACCATGC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Fractalkine(CX3CL1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CGAAATGCGAAATCATG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Fractalkine(CX3CL1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GTGTCGTCTCCAGGAC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29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SF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GGCTCAACTTTCTGCCC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SF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GACAGTGACCAGGGGAA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29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M-CSF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CCTTGGAAGCATGTAGAG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M-CSF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AGAACTCGTTAGAGACGAC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59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FN-gamma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GAACGCTACACACTGCA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FN-gamma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ATCCTTTTGCCAGTTCC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 alpha(IL-1 F1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GAAGACTACAGTTCTGCCA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 alpha(IL-1 F1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ACGTTTCAGAGGTTCTCAG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 beta(IL-1 F2)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ACTGTTCCTGAACTCAAC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 beta(IL-1 F2)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CTTTTGGGGTCCGTCAAC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2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GAGCAGGATGGAGAATTACAG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2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TCCAAGTTCATCTTCTAGGCA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3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GATACCCACCGTTTAAC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3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GGTTTACTCTCCGAAAGCTC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4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TCTCAACCCCCAGCTAG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4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CGATGATCTCTCTCAAGTGA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6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AGTCCTTCCTACCCCAATTTC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6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GGTCCTTAGCCACTCCT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9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GTTGGTGACATACATCCT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9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GACGGTGGATCATCCTTC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0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TCTTACTGACTGGCATG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0-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GCAGCTCTAGGAGCATGT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2 p40(12B)/p70(12A)-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GTGCCTTGGTAGCATCTAT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2 p40(12B)/p70(12A)-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GAGTCTCGCCATTATGAT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lastRenderedPageBreak/>
              <w:t>16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3-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TGGCTCTTGCTTGCC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3-R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TCTTGTGTGATGTTGCT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7A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TAACTCCCTTGGCGCAA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L-17A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TTCCCTCCGCATTGACA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560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-TAC(CXCL11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CTTCCTTATGTTCAAACAGG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-TAC(CXCL11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CGTTACTCGGGTAAATTA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48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KC(CXCL1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GGGATTCACCTCAAGAACA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KC(CXCL1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AGGGTCAAGGCAAGCC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8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eptin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AGACCCCTGTGTCGGT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eptin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TGCGTGTGTGAAATGTCATT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IX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CAGCTCGCCATTCA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IX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GCGGCTATGACTGAGGA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6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ymphotactin(XCL1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TGTCACCAAACGAGGACTA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Lymphotactin(XCL1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AGTCAGGGTTATCGCTGT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CP-1(CCL2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AAAAACCTGGATCGGAACC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CP-1(CCL2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TTAGCTTCAGATTTACGGG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2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-CSF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TGAGCAGGAGTATTGCCAAG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-CSF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CATTCCCAATCATGTGGCT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173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G(CXCL9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CTTTTGGGCATCATCTTC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G(CXCL9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TGTAGTGGATCGTGCCTC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P-1 alpha(CCL3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CTCTGTACCATGACACTC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P-1 alpha(CCL3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GTGGAATCTTCCGGCTGT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P-1 gamma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CTCTCCTTCCTCATTCTTA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MIP-1 gamma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GTCTTGAAAGCCCATGTGA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RANTES(CCL5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TGCTTTGCCTACCTCTC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RANTES(CCL5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GAGTGACAAACACGACT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SDF-1 alpha(CXCL12 alpha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GCATCAGTGACGGTAAACC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SDF-1 alpha(CXCL12 alpha)</w:t>
            </w:r>
            <w:r w:rsidR="001566E9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CTTCAGCCGTGCAACAA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-309(TCA-3/CCL1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GCTGCCGTGTGGATAC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I-309(TCA-3/CCL1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GGTGATTTTGAACCCACGT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0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ECK(CCL25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TACCAGCACAGGATCAAATG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ECK(CCL25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GGAAGTAGAATCTCACAGCA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8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IMP-1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AACTCGGACCTGGTCATAA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IMP-1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GGCCCGTGATGAGAAAC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8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IMP-2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AGAGCCAAAGCAGTGAG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IMP-2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CGTGTAGATAAACTCGATGT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9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alpha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CTCACACTCAGATCATCTTC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alpha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GCTACGACGTGGGCTACAG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9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RI(TNFRSF1A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CCGGGAGAAGAGGGATAGCT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RI(TNFRSF1A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CGGACAGTCACTCACCAAGT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DD7B80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  <w:r w:rsidRPr="00DD7B80">
              <w:rPr>
                <w:rFonts w:ascii="Times New Roman" w:hAnsi="Times New Roman" w:cs="Times New Roman"/>
                <w:color w:val="000000"/>
                <w:sz w:val="21"/>
                <w:szCs w:val="18"/>
              </w:rPr>
              <w:t>219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RII(TNFRSF1B)-F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CACCCTACAAACCGGAACC</w:t>
            </w:r>
          </w:p>
        </w:tc>
      </w:tr>
      <w:tr w:rsidR="00DC193C" w:rsidRPr="009B7A32" w:rsidTr="00AF6451">
        <w:trPr>
          <w:trHeight w:val="325"/>
          <w:jc w:val="center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1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TNF RII(TNFRSF1B)-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:rsidR="00DC193C" w:rsidRPr="009B7A32" w:rsidRDefault="00DC193C" w:rsidP="00BD48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</w:pPr>
            <w:r w:rsidRPr="009B7A32">
              <w:rPr>
                <w:rFonts w:ascii="Times New Roman" w:eastAsia="宋体" w:hAnsi="Times New Roman" w:cs="Times New Roman"/>
                <w:kern w:val="0"/>
                <w:sz w:val="21"/>
                <w:szCs w:val="18"/>
              </w:rPr>
              <w:t>AGCCTTCCTGTCATAGTATTCCT</w:t>
            </w:r>
          </w:p>
        </w:tc>
      </w:tr>
    </w:tbl>
    <w:p w:rsidR="000501BC" w:rsidRDefault="000501BC" w:rsidP="00342EFF">
      <w:pPr>
        <w:rPr>
          <w:rFonts w:hint="eastAsia"/>
        </w:rPr>
      </w:pPr>
    </w:p>
    <w:sectPr w:rsidR="00050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536" w:rsidRDefault="00DD2536" w:rsidP="00DC193C">
      <w:r>
        <w:separator/>
      </w:r>
    </w:p>
  </w:endnote>
  <w:endnote w:type="continuationSeparator" w:id="0">
    <w:p w:rsidR="00DD2536" w:rsidRDefault="00DD2536" w:rsidP="00DC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536" w:rsidRDefault="00DD2536" w:rsidP="00DC193C">
      <w:r>
        <w:separator/>
      </w:r>
    </w:p>
  </w:footnote>
  <w:footnote w:type="continuationSeparator" w:id="0">
    <w:p w:rsidR="00DD2536" w:rsidRDefault="00DD2536" w:rsidP="00DC1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43E9E57-355F-4CDB-95C8-AE38164B9CE8}"/>
    <w:docVar w:name="KY_MEDREF_VERSION" w:val="3"/>
  </w:docVars>
  <w:rsids>
    <w:rsidRoot w:val="00DC350C"/>
    <w:rsid w:val="000501BC"/>
    <w:rsid w:val="000A05D1"/>
    <w:rsid w:val="000A5F21"/>
    <w:rsid w:val="000F4132"/>
    <w:rsid w:val="00107A3E"/>
    <w:rsid w:val="00133E7F"/>
    <w:rsid w:val="001566E9"/>
    <w:rsid w:val="00342EFF"/>
    <w:rsid w:val="00422530"/>
    <w:rsid w:val="00427925"/>
    <w:rsid w:val="0044609D"/>
    <w:rsid w:val="005253BB"/>
    <w:rsid w:val="005D5D34"/>
    <w:rsid w:val="006C20BD"/>
    <w:rsid w:val="0071389F"/>
    <w:rsid w:val="0074093A"/>
    <w:rsid w:val="008D13E0"/>
    <w:rsid w:val="009B7A32"/>
    <w:rsid w:val="009F5CD9"/>
    <w:rsid w:val="00AE6A7B"/>
    <w:rsid w:val="00AF6451"/>
    <w:rsid w:val="00B9060B"/>
    <w:rsid w:val="00BB1D94"/>
    <w:rsid w:val="00C103FE"/>
    <w:rsid w:val="00C21B78"/>
    <w:rsid w:val="00C91277"/>
    <w:rsid w:val="00CA4454"/>
    <w:rsid w:val="00D83CA2"/>
    <w:rsid w:val="00DC193C"/>
    <w:rsid w:val="00DC350C"/>
    <w:rsid w:val="00DD2536"/>
    <w:rsid w:val="00DD4544"/>
    <w:rsid w:val="00DD7B80"/>
    <w:rsid w:val="00F9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3DC8C"/>
  <w15:chartTrackingRefBased/>
  <w15:docId w15:val="{CF54FCC8-5F89-41FE-A74F-F7FD5CBB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1B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1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19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19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193C"/>
    <w:rPr>
      <w:sz w:val="18"/>
      <w:szCs w:val="18"/>
    </w:rPr>
  </w:style>
  <w:style w:type="table" w:styleId="a7">
    <w:name w:val="Table Grid"/>
    <w:basedOn w:val="a1"/>
    <w:uiPriority w:val="59"/>
    <w:rsid w:val="000501B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3</Pages>
  <Words>494</Words>
  <Characters>2821</Characters>
  <Application>Microsoft Office Word</Application>
  <DocSecurity>0</DocSecurity>
  <Lines>23</Lines>
  <Paragraphs>6</Paragraphs>
  <ScaleCrop>false</ScaleCrop>
  <Company>Microsoft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Zhang Yajie</cp:lastModifiedBy>
  <cp:revision>15</cp:revision>
  <dcterms:created xsi:type="dcterms:W3CDTF">2016-12-11T08:54:00Z</dcterms:created>
  <dcterms:modified xsi:type="dcterms:W3CDTF">2018-05-21T07:29:00Z</dcterms:modified>
</cp:coreProperties>
</file>